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7A8" w:rsidRDefault="00C677A8" w:rsidP="005A1B22">
      <w:pPr>
        <w:widowControl/>
        <w:jc w:val="left"/>
        <w:rPr>
          <w:rFonts w:ascii="Times New Roman" w:hAnsi="Times New Roman" w:cs="Times New Roman"/>
          <w:sz w:val="24"/>
        </w:rPr>
      </w:pPr>
      <w:r w:rsidRPr="00E12DDB">
        <w:rPr>
          <w:rFonts w:ascii="Times New Roman" w:hAnsi="Times New Roman" w:cs="Times New Roman"/>
          <w:sz w:val="24"/>
        </w:rPr>
        <w:t xml:space="preserve">Table </w:t>
      </w:r>
      <w:r w:rsidR="00B73780" w:rsidRPr="00E12DDB">
        <w:rPr>
          <w:rFonts w:ascii="Times New Roman" w:hAnsi="Times New Roman" w:cs="Times New Roman"/>
          <w:sz w:val="24"/>
        </w:rPr>
        <w:t>S</w:t>
      </w:r>
      <w:r w:rsidR="00B73780">
        <w:rPr>
          <w:rFonts w:ascii="Times New Roman" w:hAnsi="Times New Roman" w:cs="Times New Roman" w:hint="eastAsia"/>
          <w:sz w:val="24"/>
        </w:rPr>
        <w:t>9</w:t>
      </w:r>
      <w:r w:rsidR="00715892">
        <w:rPr>
          <w:rFonts w:ascii="Times New Roman" w:hAnsi="Times New Roman" w:cs="Times New Roman" w:hint="eastAsia"/>
          <w:sz w:val="24"/>
        </w:rPr>
        <w:t>.</w:t>
      </w:r>
      <w:r w:rsidR="00EE124F">
        <w:rPr>
          <w:rFonts w:ascii="Times New Roman" w:hAnsi="Times New Roman" w:cs="Times New Roman" w:hint="eastAsia"/>
          <w:sz w:val="24"/>
        </w:rPr>
        <w:t xml:space="preserve"> </w:t>
      </w:r>
      <w:r w:rsidRPr="00E12DDB">
        <w:rPr>
          <w:rFonts w:ascii="Times New Roman" w:hAnsi="Times New Roman" w:cs="Times New Roman"/>
          <w:sz w:val="24"/>
        </w:rPr>
        <w:t xml:space="preserve">Primers </w:t>
      </w:r>
      <w:r w:rsidR="00EE124F">
        <w:rPr>
          <w:rFonts w:ascii="Times New Roman" w:hAnsi="Times New Roman" w:cs="Times New Roman" w:hint="eastAsia"/>
          <w:sz w:val="24"/>
        </w:rPr>
        <w:t xml:space="preserve">used </w:t>
      </w:r>
      <w:r w:rsidRPr="00E12DDB">
        <w:rPr>
          <w:rFonts w:ascii="Times New Roman" w:hAnsi="Times New Roman" w:cs="Times New Roman"/>
          <w:sz w:val="24"/>
        </w:rPr>
        <w:t xml:space="preserve">for </w:t>
      </w:r>
      <w:r w:rsidR="004147DF">
        <w:rPr>
          <w:rFonts w:ascii="Times New Roman" w:hAnsi="Times New Roman" w:cs="Times New Roman" w:hint="eastAsia"/>
          <w:sz w:val="24"/>
        </w:rPr>
        <w:t>q</w:t>
      </w:r>
      <w:r w:rsidRPr="00E12DDB">
        <w:rPr>
          <w:rFonts w:ascii="Times New Roman" w:hAnsi="Times New Roman" w:cs="Times New Roman"/>
          <w:sz w:val="24"/>
        </w:rPr>
        <w:t>PCR</w:t>
      </w:r>
    </w:p>
    <w:p w:rsidR="00E12DDB" w:rsidRPr="00E12DDB" w:rsidRDefault="00E12DDB" w:rsidP="00E12DDB">
      <w:pPr>
        <w:rPr>
          <w:rFonts w:ascii="Times New Roman" w:hAnsi="Times New Roman" w:cs="Times New Roman"/>
          <w:i/>
          <w:sz w:val="24"/>
        </w:rPr>
      </w:pPr>
    </w:p>
    <w:tbl>
      <w:tblPr>
        <w:tblW w:w="9639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60"/>
        <w:gridCol w:w="3969"/>
        <w:gridCol w:w="16"/>
        <w:gridCol w:w="142"/>
        <w:gridCol w:w="3952"/>
      </w:tblGrid>
      <w:tr w:rsidR="00C677A8" w:rsidRPr="00E12DDB" w:rsidTr="00E12DDB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77A8" w:rsidRPr="00E12DDB" w:rsidRDefault="00C677A8" w:rsidP="00B643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12DDB"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77A8" w:rsidRPr="00E12DDB" w:rsidRDefault="00C677A8" w:rsidP="00B643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12DDB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77A8" w:rsidRPr="00E12DDB" w:rsidRDefault="00C677A8" w:rsidP="00B64399">
            <w:pPr>
              <w:widowControl/>
              <w:ind w:leftChars="-85" w:left="-178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12DDB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</w:tr>
      <w:tr w:rsidR="00C677A8" w:rsidRPr="00E12DDB" w:rsidTr="00E12DDB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C677A8" w:rsidRPr="00E12DDB" w:rsidRDefault="00C677A8" w:rsidP="00552323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  <w:r w:rsidR="0055232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985" w:type="dxa"/>
            <w:gridSpan w:val="2"/>
            <w:tcBorders>
              <w:top w:val="single" w:sz="4" w:space="0" w:color="auto"/>
            </w:tcBorders>
          </w:tcPr>
          <w:p w:rsidR="00C677A8" w:rsidRPr="00E12DDB" w:rsidRDefault="00C677A8" w:rsidP="00B64399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TAACGTGGCCAAAATGATGC</w:t>
            </w:r>
          </w:p>
        </w:tc>
        <w:tc>
          <w:tcPr>
            <w:tcW w:w="40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677A8" w:rsidRPr="00E12DDB" w:rsidRDefault="00C677A8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GTTCTCCACAACCGCTTGGT</w:t>
            </w:r>
          </w:p>
        </w:tc>
      </w:tr>
      <w:tr w:rsidR="00C677A8" w:rsidRPr="00E12DDB" w:rsidTr="00E12DDB">
        <w:trPr>
          <w:trHeight w:val="285"/>
        </w:trPr>
        <w:tc>
          <w:tcPr>
            <w:tcW w:w="1560" w:type="dxa"/>
            <w:shd w:val="clear" w:color="auto" w:fill="auto"/>
          </w:tcPr>
          <w:p w:rsidR="00C677A8" w:rsidRPr="00E12DDB" w:rsidRDefault="00C677A8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ANAC060</w:t>
            </w:r>
          </w:p>
        </w:tc>
        <w:tc>
          <w:tcPr>
            <w:tcW w:w="3969" w:type="dxa"/>
          </w:tcPr>
          <w:p w:rsidR="00C677A8" w:rsidRPr="00E12DDB" w:rsidRDefault="00C677A8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AACTTCGAGCCTTGGGATTT</w:t>
            </w:r>
          </w:p>
        </w:tc>
        <w:tc>
          <w:tcPr>
            <w:tcW w:w="4110" w:type="dxa"/>
            <w:gridSpan w:val="3"/>
            <w:shd w:val="clear" w:color="auto" w:fill="auto"/>
          </w:tcPr>
          <w:p w:rsidR="00E12DDB" w:rsidRPr="00E12DDB" w:rsidRDefault="00E12DDB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CGTGGGGATACTTCTTACCG</w:t>
            </w:r>
          </w:p>
        </w:tc>
      </w:tr>
      <w:tr w:rsidR="00C677A8" w:rsidRPr="00E12DDB" w:rsidTr="00E12DDB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677A8" w:rsidRPr="00E12DDB" w:rsidRDefault="00C677A8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ABI4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E12DDB" w:rsidRPr="00E12DDB" w:rsidRDefault="00E12DDB" w:rsidP="00B64399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CCGCTTCTTCTCCTTCCAC</w:t>
            </w:r>
          </w:p>
        </w:tc>
        <w:tc>
          <w:tcPr>
            <w:tcW w:w="41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677A8" w:rsidRPr="00E12DDB" w:rsidRDefault="00E12DDB" w:rsidP="00E12DDB">
            <w:pPr>
              <w:widowControl/>
              <w:ind w:leftChars="60" w:left="126" w:rightChars="85" w:right="178"/>
              <w:jc w:val="left"/>
              <w:rPr>
                <w:rFonts w:ascii="Times New Roman" w:hAnsi="Times New Roman" w:cs="Times New Roman"/>
                <w:sz w:val="36"/>
                <w:szCs w:val="36"/>
              </w:rPr>
            </w:pPr>
            <w:r w:rsidRPr="00E12DDB">
              <w:rPr>
                <w:rFonts w:ascii="Times New Roman" w:hAnsi="Times New Roman" w:cs="Times New Roman"/>
                <w:sz w:val="24"/>
                <w:szCs w:val="24"/>
              </w:rPr>
              <w:t>GAGGGAGGAGAGGTCTTAGGG</w:t>
            </w:r>
          </w:p>
        </w:tc>
      </w:tr>
    </w:tbl>
    <w:p w:rsidR="00515696" w:rsidRDefault="00515696">
      <w:pPr>
        <w:widowControl/>
        <w:jc w:val="left"/>
        <w:rPr>
          <w:rFonts w:ascii="Times New Roman" w:hAnsi="Times New Roman" w:cs="Times New Roman"/>
        </w:rPr>
      </w:pPr>
    </w:p>
    <w:p w:rsidR="005501CB" w:rsidRPr="0031483D" w:rsidRDefault="005501CB" w:rsidP="00776E8E">
      <w:pPr>
        <w:widowControl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line="360" w:lineRule="auto"/>
        <w:jc w:val="left"/>
        <w:rPr>
          <w:rFonts w:ascii="Times New Roman" w:hAnsi="Times New Roman" w:cs="Times New Roman"/>
        </w:rPr>
      </w:pPr>
    </w:p>
    <w:sectPr w:rsidR="005501CB" w:rsidRPr="0031483D" w:rsidSect="00223A5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F33" w:rsidRDefault="00577F33" w:rsidP="00724031">
      <w:r>
        <w:separator/>
      </w:r>
    </w:p>
  </w:endnote>
  <w:endnote w:type="continuationSeparator" w:id="0">
    <w:p w:rsidR="00577F33" w:rsidRDefault="00577F33" w:rsidP="007240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F33" w:rsidRDefault="00577F33" w:rsidP="00724031">
      <w:r>
        <w:separator/>
      </w:r>
    </w:p>
  </w:footnote>
  <w:footnote w:type="continuationSeparator" w:id="0">
    <w:p w:rsidR="00577F33" w:rsidRDefault="00577F33" w:rsidP="007240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562E69"/>
    <w:multiLevelType w:val="hybridMultilevel"/>
    <w:tmpl w:val="596CE45E"/>
    <w:lvl w:ilvl="0" w:tplc="E1B460FE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08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췐Ӎ츌ӍӍӍӍӍӍӍӍӍӍӍӍӍӍӍӍӍӍӍӍӍӍӍ팴Ӎ풜ӍӍӍӍӍӍӍӍӍӍӍӍӍӍӍӍӍӍӍӍӍӍӍӍӍӍӍӍӍӍӍӍӍӍӍӍӍӍӍӍӍӍӍӍӍӍӍӍӍӍӍӍӍӍӍӍӍӍӍӍӍӍӍӍӍӍӍӍӍӍ틈ӍӍӍӍ푸ӍӍӍӍӍӍӍӍӍӍӍӍӍӍӍӍӍӍӍӍӍӍӍӍӍӍӍӍӍӍӍӍӍӍӍӍӍӍӍӍӍӍӍӍӍӍӍӍӍӍӍӍӍӍӍӍӍӍӍӍӍӍӍӍӍӍӍӍӍӍӍӍӍӍӍӍӍӍӍӍӍӍӍӍӍӍӍӍӍӍӍӍӍӍӍӍӍӍӍӍӍӍ탐ӍӍӍӍӍӍӍӍӍӍӍӍӍӍӍӍӍӍӍӍӍӍӍӍӍӍӍӍӍӍӍӍӍӍӍӍӍӍӍӍӍӍӍӍӍӍӍӍӍӍӍӍӍӍӍӍӍӍӍӍӍӍӍӍӍӍӍӍӍӍӍӍӍӍӍӍӍӍӍӍӍӍӍӍӍӍӍӍӍӍӍӍӍӍӍӍӍӍӍ젘ӍӍӍӍӍӍӍӍӍ젌Ӎ툸Ӎ킸Ӎ허Ӎ홀Ӎ투Ӎ푬Ӎ킬Ӎ푠Ӎ햰ӍӍ혴Ӎ흔Ӎ쾤Ӎ툠Ӎ햤ӍӍӍ턼Ӎ흈ӍӍ햼Ӎ혨Ӎ푔ӍӍ퇌Ӎ푈ӍӍ펔Ӎ퓰Ӎ쿸Ӎ헸Ӎ횠Ӎ켈ӍӍ퇀Ӎ팄Ӎ힐ӍӍ펈Ӎ퓤ӍӍ헬ӍӍӍӍӍӍ흸Ӎ툔ӍӍ터Ӎ툈Ӎ퐼Ӎ햘ӍӍӍ혜Ӎ휼ӍӍӍ퐰Ӎ퟼Ӎ퐤Ӎ햌ӍӍ휰ӍӍӍ햀Ӎ큰Ӎ퇼Ӎ휤Ӎ퐘Ӎ해Ӎ휘ӍퟤӍ혐Ӎ퇰Ӎ퐌Ӎ함ӍퟘӍ휌ӍퟌӍ턤Ӎ톴Ӎ퍼ӍퟀӍ퍰Ӎ퓘Ӎ쿠Ӎ헠Ӎ횈Ӎ퐀Ӎ한ӍӍӍ톨Ӎ켔Ӎ희ӍӍ퍤Ӎ퓌ӍӍ헔Ӎ홼ӍӍ핐Ӎ흠Ӎ휀Ӎ필ӍӍ턘Ӎ퇤Ӎ훴Ӎ폴ӍӍ컘Ӎ튀Ӎ폨Ӎ픸Ӎ힨Ӎ튼Ӎ현Ӎ훨Ӎ컼Ӎ환Ӎ힜Ӎ폜ӍӍ탨Ӎ쾰Ӎ콨ӍӍ턌Ӎ톜Ӎ텸Ӎ컌Ӎ턀Ӎ퉴Ӎ퍘Ӎ퓀Ӎ튰Ӎ컀Ӎ홰Ӎ컰Ӎ홌Ӎ콜Ӎ큀Ӎ탴Ӎ텠Ӎ퇘Ӎ퉜Ӎ폐Ӎ픬Ӎ훜Ӎ퀴Ӎ캄Ӎ캴Ӎ콄Ӎ튤Ӎ틸Ӎ폄Ӎ픠Ӎ쿈Ӎ태Ӎ훐Ӎ텔Ӎ톐Ӎ퉐Ӎ퍌Ӎ풴Ӎ홤Ӎ퀨Ӎ칸Ӎ캨Ӎ튘Ӎ틬Ӎ편Ӎ픔Ӎ퀜Ӎ후Ӎ퀐Ӎ캜Ӎ칠Ӎ튌Ӎ틠Ӎ펬Ӎ픈Ӎ커Ӎ춸Ӎ횸Ӎ펠Ӎ퓼Ӎ춬Ӎ횬Ӎ줔Ӎ좐Ӎ즌Ӎ쩤Ӎ쬘Ӎ쮴Ӎ좄Ӎ쩘Ӎ챜Ӎ촴Ӎ쩌Ӎ쬌Ӎ쮨Ӎ챐Ӎ촨Ӎ촜Ӎ쩀Ӎ촐Ӎ쨴Ӎ쬀Ӎ쮜Ӎ촄Ӎ채Ӎ쳸Ӎ참Ӎ쨨Ӎ쫴Ӎ쮐Ӎ찬Ӎ쳬Ӎ쳠Ӎ쳔Ӎ쨜Ӎ쫨Ӎ쮄Ӎ찠Ӎ쨐Ӎ쫜Ӎ쭸Ӎ찔Ӎ쳈Ӎ첼Ӎ쨄Ӎ첰Ӎ째Ӎ쫐Ӎ쭬Ӎ찈Ӎ첤Ӎ처Ӎ졸Ӎ줈Ӎ졬Ӎ즀Ӎ졠Ӎ주Ӎ쥴Ӎ죰Ӎ졔Ӎ쥨Ӎ죤Ӎ쥜Ӎ짬Ӎ쫄Ӎ저Ӎ죌Ӎ쥐ӍӍӍ짠Ӎ쪸Ӎ쭠Ӎ쯼Ӎ질ӍӍ쭈Ӎ쯤Ӎ젼ӍӍӍӍ츼Ӎ죀Ӎ쥄ӍӍ즼Ӎ츰Ӎ쬼Ӎ쯘Ӎ즰Ӎ쪈Ӎ쬰Ӎ줸Ӎ쯌Ӎ즤Ӎ쩼Ӎ쬤Ӎ쯀Ӎ첌ӍӍ쵰Ӎ춈Ӎ취Ӎ츤Ӎ챴Ӎ쵌Ӎ쵤Ӎ춠Ӎ쵼ӍӍ졈Ӎ죘Ӎ줬Ӎ즘Ӎ쩰Ӎ췄Ӎ추Ӎ좨Ӎ줠Ӎ"/>
    <w:docVar w:name="EN.Layout" w:val=""/>
    <w:docVar w:name="EN.Libraries" w:val="荜㊱ୠ̪Q￸Q ⨠৹řƿ"/>
  </w:docVars>
  <w:rsids>
    <w:rsidRoot w:val="005501CB"/>
    <w:rsid w:val="000052C7"/>
    <w:rsid w:val="00014C2B"/>
    <w:rsid w:val="000176E8"/>
    <w:rsid w:val="00017E22"/>
    <w:rsid w:val="0002136A"/>
    <w:rsid w:val="0002324C"/>
    <w:rsid w:val="00024323"/>
    <w:rsid w:val="00033E48"/>
    <w:rsid w:val="00033F61"/>
    <w:rsid w:val="00035921"/>
    <w:rsid w:val="00040A7C"/>
    <w:rsid w:val="00044921"/>
    <w:rsid w:val="00045353"/>
    <w:rsid w:val="0005001C"/>
    <w:rsid w:val="000673B3"/>
    <w:rsid w:val="000759B0"/>
    <w:rsid w:val="00082DDA"/>
    <w:rsid w:val="000A33F3"/>
    <w:rsid w:val="000A52BC"/>
    <w:rsid w:val="000A581C"/>
    <w:rsid w:val="000B0581"/>
    <w:rsid w:val="000B2A9D"/>
    <w:rsid w:val="000B5C3C"/>
    <w:rsid w:val="000C4AD6"/>
    <w:rsid w:val="000E32CF"/>
    <w:rsid w:val="000E4B7D"/>
    <w:rsid w:val="000E7ECB"/>
    <w:rsid w:val="000F1BAB"/>
    <w:rsid w:val="000F39BD"/>
    <w:rsid w:val="00100BF7"/>
    <w:rsid w:val="00101774"/>
    <w:rsid w:val="001175A1"/>
    <w:rsid w:val="00123066"/>
    <w:rsid w:val="00124732"/>
    <w:rsid w:val="00125158"/>
    <w:rsid w:val="00125579"/>
    <w:rsid w:val="00127568"/>
    <w:rsid w:val="001316D1"/>
    <w:rsid w:val="001344B7"/>
    <w:rsid w:val="00137A79"/>
    <w:rsid w:val="001447EB"/>
    <w:rsid w:val="00151D01"/>
    <w:rsid w:val="00155288"/>
    <w:rsid w:val="001604CF"/>
    <w:rsid w:val="00174CAF"/>
    <w:rsid w:val="0017622D"/>
    <w:rsid w:val="0018546D"/>
    <w:rsid w:val="0019232E"/>
    <w:rsid w:val="001A1A0B"/>
    <w:rsid w:val="001B7AC9"/>
    <w:rsid w:val="001B7E27"/>
    <w:rsid w:val="001C031B"/>
    <w:rsid w:val="001D5C58"/>
    <w:rsid w:val="001E16D9"/>
    <w:rsid w:val="001E7216"/>
    <w:rsid w:val="001F6AD3"/>
    <w:rsid w:val="00200A5A"/>
    <w:rsid w:val="00215D04"/>
    <w:rsid w:val="00216998"/>
    <w:rsid w:val="00216CD4"/>
    <w:rsid w:val="00223A58"/>
    <w:rsid w:val="002475FE"/>
    <w:rsid w:val="00250B3E"/>
    <w:rsid w:val="0025234A"/>
    <w:rsid w:val="00254BD7"/>
    <w:rsid w:val="00261E7C"/>
    <w:rsid w:val="00270651"/>
    <w:rsid w:val="00273B51"/>
    <w:rsid w:val="002747D8"/>
    <w:rsid w:val="00281111"/>
    <w:rsid w:val="00283ADC"/>
    <w:rsid w:val="00285DFF"/>
    <w:rsid w:val="0028774B"/>
    <w:rsid w:val="00287E1D"/>
    <w:rsid w:val="00292F74"/>
    <w:rsid w:val="002936AE"/>
    <w:rsid w:val="002A3257"/>
    <w:rsid w:val="002A3D8D"/>
    <w:rsid w:val="002A4F7F"/>
    <w:rsid w:val="002B18B9"/>
    <w:rsid w:val="002B3469"/>
    <w:rsid w:val="002C13B7"/>
    <w:rsid w:val="002C5316"/>
    <w:rsid w:val="002E5371"/>
    <w:rsid w:val="002E72B7"/>
    <w:rsid w:val="002F54C5"/>
    <w:rsid w:val="0030221F"/>
    <w:rsid w:val="003118C0"/>
    <w:rsid w:val="00313D93"/>
    <w:rsid w:val="003141D2"/>
    <w:rsid w:val="00314795"/>
    <w:rsid w:val="0031483D"/>
    <w:rsid w:val="00317FAA"/>
    <w:rsid w:val="00330A66"/>
    <w:rsid w:val="00332B89"/>
    <w:rsid w:val="00334E3B"/>
    <w:rsid w:val="0033503E"/>
    <w:rsid w:val="003539E3"/>
    <w:rsid w:val="003573E5"/>
    <w:rsid w:val="00362AD6"/>
    <w:rsid w:val="00365FC6"/>
    <w:rsid w:val="00367E87"/>
    <w:rsid w:val="00373D58"/>
    <w:rsid w:val="0037422D"/>
    <w:rsid w:val="00385177"/>
    <w:rsid w:val="00390D7A"/>
    <w:rsid w:val="003911F7"/>
    <w:rsid w:val="00391849"/>
    <w:rsid w:val="0039519B"/>
    <w:rsid w:val="003A3383"/>
    <w:rsid w:val="003A4C67"/>
    <w:rsid w:val="003A5878"/>
    <w:rsid w:val="003C0F6A"/>
    <w:rsid w:val="003C1596"/>
    <w:rsid w:val="003D25C2"/>
    <w:rsid w:val="003E23B5"/>
    <w:rsid w:val="00407AF8"/>
    <w:rsid w:val="004147DF"/>
    <w:rsid w:val="00415793"/>
    <w:rsid w:val="00415B10"/>
    <w:rsid w:val="00420573"/>
    <w:rsid w:val="004259A9"/>
    <w:rsid w:val="0043142F"/>
    <w:rsid w:val="004342BA"/>
    <w:rsid w:val="004363E5"/>
    <w:rsid w:val="00450B0A"/>
    <w:rsid w:val="0046225D"/>
    <w:rsid w:val="00462718"/>
    <w:rsid w:val="004736BD"/>
    <w:rsid w:val="00475884"/>
    <w:rsid w:val="004827E5"/>
    <w:rsid w:val="00496F34"/>
    <w:rsid w:val="004A0385"/>
    <w:rsid w:val="004A4AF1"/>
    <w:rsid w:val="004B1BAE"/>
    <w:rsid w:val="004C2D73"/>
    <w:rsid w:val="004D50FE"/>
    <w:rsid w:val="004F3699"/>
    <w:rsid w:val="004F6AAE"/>
    <w:rsid w:val="00507708"/>
    <w:rsid w:val="00512E19"/>
    <w:rsid w:val="00514450"/>
    <w:rsid w:val="00515696"/>
    <w:rsid w:val="00520153"/>
    <w:rsid w:val="0052018F"/>
    <w:rsid w:val="0053067F"/>
    <w:rsid w:val="0053155D"/>
    <w:rsid w:val="00540B56"/>
    <w:rsid w:val="005501CB"/>
    <w:rsid w:val="00552323"/>
    <w:rsid w:val="00556E03"/>
    <w:rsid w:val="00562C33"/>
    <w:rsid w:val="00577580"/>
    <w:rsid w:val="00577F33"/>
    <w:rsid w:val="00580273"/>
    <w:rsid w:val="00582233"/>
    <w:rsid w:val="00582C10"/>
    <w:rsid w:val="00586EDE"/>
    <w:rsid w:val="005A1B22"/>
    <w:rsid w:val="005B2E63"/>
    <w:rsid w:val="005B38DD"/>
    <w:rsid w:val="005B5133"/>
    <w:rsid w:val="005B647E"/>
    <w:rsid w:val="005B6F65"/>
    <w:rsid w:val="005C4248"/>
    <w:rsid w:val="005C52FB"/>
    <w:rsid w:val="005C6C0E"/>
    <w:rsid w:val="005D31E4"/>
    <w:rsid w:val="005D6760"/>
    <w:rsid w:val="005E3E92"/>
    <w:rsid w:val="005E4AF4"/>
    <w:rsid w:val="005F3F8F"/>
    <w:rsid w:val="00603754"/>
    <w:rsid w:val="00640D3C"/>
    <w:rsid w:val="006423B9"/>
    <w:rsid w:val="00650A4D"/>
    <w:rsid w:val="00654053"/>
    <w:rsid w:val="006546FF"/>
    <w:rsid w:val="00665745"/>
    <w:rsid w:val="00677D90"/>
    <w:rsid w:val="00685686"/>
    <w:rsid w:val="00695457"/>
    <w:rsid w:val="006A3E2E"/>
    <w:rsid w:val="006A684B"/>
    <w:rsid w:val="006B69F9"/>
    <w:rsid w:val="006C4D63"/>
    <w:rsid w:val="006C71B7"/>
    <w:rsid w:val="006C7635"/>
    <w:rsid w:val="006D7A47"/>
    <w:rsid w:val="006F38C8"/>
    <w:rsid w:val="006F50A6"/>
    <w:rsid w:val="007023C0"/>
    <w:rsid w:val="00704B13"/>
    <w:rsid w:val="007054E4"/>
    <w:rsid w:val="00711437"/>
    <w:rsid w:val="00715892"/>
    <w:rsid w:val="007210CE"/>
    <w:rsid w:val="00724031"/>
    <w:rsid w:val="007251EE"/>
    <w:rsid w:val="00740A4F"/>
    <w:rsid w:val="0076029C"/>
    <w:rsid w:val="00761628"/>
    <w:rsid w:val="00765DCB"/>
    <w:rsid w:val="00766378"/>
    <w:rsid w:val="00772355"/>
    <w:rsid w:val="00774A64"/>
    <w:rsid w:val="00776E8E"/>
    <w:rsid w:val="00783897"/>
    <w:rsid w:val="00784845"/>
    <w:rsid w:val="00797DB9"/>
    <w:rsid w:val="007B6B18"/>
    <w:rsid w:val="007C6294"/>
    <w:rsid w:val="007D1192"/>
    <w:rsid w:val="007D3654"/>
    <w:rsid w:val="007D49BB"/>
    <w:rsid w:val="007D66DE"/>
    <w:rsid w:val="007E56DD"/>
    <w:rsid w:val="007F37C0"/>
    <w:rsid w:val="008072F1"/>
    <w:rsid w:val="0081631C"/>
    <w:rsid w:val="008231F1"/>
    <w:rsid w:val="008251FB"/>
    <w:rsid w:val="00826B86"/>
    <w:rsid w:val="00830296"/>
    <w:rsid w:val="00832CDD"/>
    <w:rsid w:val="008334DC"/>
    <w:rsid w:val="00835F22"/>
    <w:rsid w:val="008379EB"/>
    <w:rsid w:val="00837EAD"/>
    <w:rsid w:val="00851D51"/>
    <w:rsid w:val="00855817"/>
    <w:rsid w:val="00866951"/>
    <w:rsid w:val="00880363"/>
    <w:rsid w:val="00880661"/>
    <w:rsid w:val="00883EA3"/>
    <w:rsid w:val="008852A2"/>
    <w:rsid w:val="008A588A"/>
    <w:rsid w:val="008A62CF"/>
    <w:rsid w:val="008B481D"/>
    <w:rsid w:val="008B6030"/>
    <w:rsid w:val="008B6DC8"/>
    <w:rsid w:val="008D3938"/>
    <w:rsid w:val="008E3BB8"/>
    <w:rsid w:val="008F34A6"/>
    <w:rsid w:val="00900284"/>
    <w:rsid w:val="00900433"/>
    <w:rsid w:val="00900547"/>
    <w:rsid w:val="00906D1C"/>
    <w:rsid w:val="00907D05"/>
    <w:rsid w:val="0092040E"/>
    <w:rsid w:val="00920BCC"/>
    <w:rsid w:val="0093562C"/>
    <w:rsid w:val="00946B3F"/>
    <w:rsid w:val="00954972"/>
    <w:rsid w:val="00957153"/>
    <w:rsid w:val="00957A9D"/>
    <w:rsid w:val="00962AFF"/>
    <w:rsid w:val="0097161C"/>
    <w:rsid w:val="0097259A"/>
    <w:rsid w:val="009859B1"/>
    <w:rsid w:val="0098739E"/>
    <w:rsid w:val="00994392"/>
    <w:rsid w:val="009954B0"/>
    <w:rsid w:val="00996082"/>
    <w:rsid w:val="009B41F3"/>
    <w:rsid w:val="009B5E16"/>
    <w:rsid w:val="009B7143"/>
    <w:rsid w:val="009B78D6"/>
    <w:rsid w:val="009C3474"/>
    <w:rsid w:val="009C6436"/>
    <w:rsid w:val="009C75D8"/>
    <w:rsid w:val="009C7FB0"/>
    <w:rsid w:val="009D310C"/>
    <w:rsid w:val="009D67D6"/>
    <w:rsid w:val="009D7CA7"/>
    <w:rsid w:val="009F3076"/>
    <w:rsid w:val="009F5C96"/>
    <w:rsid w:val="009F6FF1"/>
    <w:rsid w:val="00A0626E"/>
    <w:rsid w:val="00A14D3B"/>
    <w:rsid w:val="00A26FAC"/>
    <w:rsid w:val="00A41E38"/>
    <w:rsid w:val="00A44CF2"/>
    <w:rsid w:val="00A4793C"/>
    <w:rsid w:val="00A5396F"/>
    <w:rsid w:val="00A551A1"/>
    <w:rsid w:val="00A57BA0"/>
    <w:rsid w:val="00A60400"/>
    <w:rsid w:val="00A61047"/>
    <w:rsid w:val="00A63517"/>
    <w:rsid w:val="00A75703"/>
    <w:rsid w:val="00A77E0D"/>
    <w:rsid w:val="00A84454"/>
    <w:rsid w:val="00A91D51"/>
    <w:rsid w:val="00AA0E3B"/>
    <w:rsid w:val="00AA16F7"/>
    <w:rsid w:val="00AB4F6C"/>
    <w:rsid w:val="00AC2747"/>
    <w:rsid w:val="00AE143F"/>
    <w:rsid w:val="00AE6F63"/>
    <w:rsid w:val="00AE7455"/>
    <w:rsid w:val="00AF5E71"/>
    <w:rsid w:val="00B00407"/>
    <w:rsid w:val="00B00C50"/>
    <w:rsid w:val="00B049E6"/>
    <w:rsid w:val="00B12346"/>
    <w:rsid w:val="00B155C4"/>
    <w:rsid w:val="00B20D92"/>
    <w:rsid w:val="00B21E3B"/>
    <w:rsid w:val="00B377F0"/>
    <w:rsid w:val="00B44405"/>
    <w:rsid w:val="00B45D13"/>
    <w:rsid w:val="00B5202E"/>
    <w:rsid w:val="00B54EFA"/>
    <w:rsid w:val="00B55A73"/>
    <w:rsid w:val="00B617C0"/>
    <w:rsid w:val="00B63BF7"/>
    <w:rsid w:val="00B64399"/>
    <w:rsid w:val="00B6710C"/>
    <w:rsid w:val="00B71452"/>
    <w:rsid w:val="00B73780"/>
    <w:rsid w:val="00B92791"/>
    <w:rsid w:val="00B966CF"/>
    <w:rsid w:val="00BB7CE2"/>
    <w:rsid w:val="00BC46C7"/>
    <w:rsid w:val="00BC67C0"/>
    <w:rsid w:val="00BD0B48"/>
    <w:rsid w:val="00C05C92"/>
    <w:rsid w:val="00C13902"/>
    <w:rsid w:val="00C14DF6"/>
    <w:rsid w:val="00C15E96"/>
    <w:rsid w:val="00C16BEE"/>
    <w:rsid w:val="00C24849"/>
    <w:rsid w:val="00C33BF3"/>
    <w:rsid w:val="00C34748"/>
    <w:rsid w:val="00C34CAA"/>
    <w:rsid w:val="00C42B4E"/>
    <w:rsid w:val="00C45D74"/>
    <w:rsid w:val="00C50819"/>
    <w:rsid w:val="00C64746"/>
    <w:rsid w:val="00C65660"/>
    <w:rsid w:val="00C66DCC"/>
    <w:rsid w:val="00C677A8"/>
    <w:rsid w:val="00C67E27"/>
    <w:rsid w:val="00C67FE5"/>
    <w:rsid w:val="00C7020D"/>
    <w:rsid w:val="00C7238A"/>
    <w:rsid w:val="00C72AF7"/>
    <w:rsid w:val="00C77944"/>
    <w:rsid w:val="00CA058F"/>
    <w:rsid w:val="00CA172E"/>
    <w:rsid w:val="00CA28D2"/>
    <w:rsid w:val="00CD4839"/>
    <w:rsid w:val="00CF1716"/>
    <w:rsid w:val="00CF3606"/>
    <w:rsid w:val="00D03849"/>
    <w:rsid w:val="00D056D1"/>
    <w:rsid w:val="00D06BED"/>
    <w:rsid w:val="00D20371"/>
    <w:rsid w:val="00D20A5A"/>
    <w:rsid w:val="00D2122F"/>
    <w:rsid w:val="00D22436"/>
    <w:rsid w:val="00D26182"/>
    <w:rsid w:val="00D27EED"/>
    <w:rsid w:val="00D304B8"/>
    <w:rsid w:val="00D31192"/>
    <w:rsid w:val="00D31F40"/>
    <w:rsid w:val="00D34048"/>
    <w:rsid w:val="00D3457A"/>
    <w:rsid w:val="00D431E6"/>
    <w:rsid w:val="00D449F6"/>
    <w:rsid w:val="00D53A25"/>
    <w:rsid w:val="00D5462C"/>
    <w:rsid w:val="00D6523D"/>
    <w:rsid w:val="00D65343"/>
    <w:rsid w:val="00D73B0D"/>
    <w:rsid w:val="00D74376"/>
    <w:rsid w:val="00D8005F"/>
    <w:rsid w:val="00D80FA1"/>
    <w:rsid w:val="00D84F7D"/>
    <w:rsid w:val="00D86084"/>
    <w:rsid w:val="00D93082"/>
    <w:rsid w:val="00DA0A13"/>
    <w:rsid w:val="00DA3993"/>
    <w:rsid w:val="00DE06DB"/>
    <w:rsid w:val="00E04616"/>
    <w:rsid w:val="00E069EC"/>
    <w:rsid w:val="00E12DDB"/>
    <w:rsid w:val="00E14407"/>
    <w:rsid w:val="00E162C3"/>
    <w:rsid w:val="00E22EE7"/>
    <w:rsid w:val="00E377BA"/>
    <w:rsid w:val="00E4243C"/>
    <w:rsid w:val="00E457A2"/>
    <w:rsid w:val="00E67488"/>
    <w:rsid w:val="00E74A4C"/>
    <w:rsid w:val="00E753AE"/>
    <w:rsid w:val="00E758B5"/>
    <w:rsid w:val="00E76427"/>
    <w:rsid w:val="00E76E52"/>
    <w:rsid w:val="00E85231"/>
    <w:rsid w:val="00E9444D"/>
    <w:rsid w:val="00E94F31"/>
    <w:rsid w:val="00EA5995"/>
    <w:rsid w:val="00EB5F8B"/>
    <w:rsid w:val="00EC25E4"/>
    <w:rsid w:val="00EC6923"/>
    <w:rsid w:val="00ED2B03"/>
    <w:rsid w:val="00ED3A7B"/>
    <w:rsid w:val="00ED71A0"/>
    <w:rsid w:val="00ED753C"/>
    <w:rsid w:val="00EE124F"/>
    <w:rsid w:val="00EE13B9"/>
    <w:rsid w:val="00EE2DC3"/>
    <w:rsid w:val="00EF26FB"/>
    <w:rsid w:val="00EF40C2"/>
    <w:rsid w:val="00EF4B68"/>
    <w:rsid w:val="00EF57EB"/>
    <w:rsid w:val="00F24538"/>
    <w:rsid w:val="00F357CB"/>
    <w:rsid w:val="00F3594A"/>
    <w:rsid w:val="00F3665A"/>
    <w:rsid w:val="00F4225A"/>
    <w:rsid w:val="00F513AC"/>
    <w:rsid w:val="00F63952"/>
    <w:rsid w:val="00F65DFC"/>
    <w:rsid w:val="00F71F4D"/>
    <w:rsid w:val="00F747A2"/>
    <w:rsid w:val="00F76C43"/>
    <w:rsid w:val="00F76EC9"/>
    <w:rsid w:val="00F818B4"/>
    <w:rsid w:val="00F83395"/>
    <w:rsid w:val="00F86866"/>
    <w:rsid w:val="00F87CD1"/>
    <w:rsid w:val="00FA6BB2"/>
    <w:rsid w:val="00FB3DE6"/>
    <w:rsid w:val="00FB6FA9"/>
    <w:rsid w:val="00FD1072"/>
    <w:rsid w:val="00FD19B7"/>
    <w:rsid w:val="00FE1641"/>
    <w:rsid w:val="00FE7112"/>
    <w:rsid w:val="00FF4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4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40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4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4031"/>
    <w:rPr>
      <w:sz w:val="18"/>
      <w:szCs w:val="18"/>
    </w:rPr>
  </w:style>
  <w:style w:type="paragraph" w:styleId="a5">
    <w:name w:val="Plain Text"/>
    <w:basedOn w:val="a"/>
    <w:link w:val="Char1"/>
    <w:rsid w:val="00724031"/>
    <w:rPr>
      <w:rFonts w:ascii="SimSun" w:eastAsia="SimSun" w:hAnsi="Courier New" w:cs="Courier New"/>
      <w:szCs w:val="21"/>
    </w:rPr>
  </w:style>
  <w:style w:type="character" w:customStyle="1" w:styleId="Char1">
    <w:name w:val="纯文本 Char"/>
    <w:basedOn w:val="a0"/>
    <w:link w:val="a5"/>
    <w:rsid w:val="00724031"/>
    <w:rPr>
      <w:rFonts w:ascii="SimSun" w:eastAsia="SimSun" w:hAnsi="Courier New" w:cs="Courier New"/>
      <w:szCs w:val="21"/>
    </w:rPr>
  </w:style>
  <w:style w:type="paragraph" w:styleId="a6">
    <w:name w:val="Balloon Text"/>
    <w:basedOn w:val="a"/>
    <w:link w:val="Char2"/>
    <w:uiPriority w:val="99"/>
    <w:semiHidden/>
    <w:unhideWhenUsed/>
    <w:rsid w:val="00C34748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34748"/>
    <w:rPr>
      <w:sz w:val="18"/>
      <w:szCs w:val="18"/>
    </w:rPr>
  </w:style>
  <w:style w:type="character" w:styleId="a7">
    <w:name w:val="Hyperlink"/>
    <w:basedOn w:val="a0"/>
    <w:uiPriority w:val="99"/>
    <w:unhideWhenUsed/>
    <w:rsid w:val="00E04616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F513AC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F513AC"/>
    <w:rPr>
      <w:sz w:val="20"/>
      <w:szCs w:val="20"/>
    </w:rPr>
  </w:style>
  <w:style w:type="character" w:customStyle="1" w:styleId="Char3">
    <w:name w:val="批注文字 Char"/>
    <w:basedOn w:val="a0"/>
    <w:link w:val="a9"/>
    <w:uiPriority w:val="99"/>
    <w:semiHidden/>
    <w:rsid w:val="00F513AC"/>
    <w:rPr>
      <w:sz w:val="20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F513AC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F513A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8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 User</cp:lastModifiedBy>
  <cp:revision>3</cp:revision>
  <cp:lastPrinted>2013-11-11T14:36:00Z</cp:lastPrinted>
  <dcterms:created xsi:type="dcterms:W3CDTF">2014-02-01T16:54:00Z</dcterms:created>
  <dcterms:modified xsi:type="dcterms:W3CDTF">2014-02-02T02:26:00Z</dcterms:modified>
</cp:coreProperties>
</file>